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F72" w:rsidRPr="00007929" w:rsidRDefault="00C12F72" w:rsidP="00C12F7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07929">
        <w:rPr>
          <w:rFonts w:ascii="Times New Roman" w:hAnsi="Times New Roman" w:cs="Times New Roman"/>
          <w:b/>
          <w:sz w:val="32"/>
          <w:szCs w:val="32"/>
        </w:rPr>
        <w:t>Supplementary</w:t>
      </w:r>
    </w:p>
    <w:p w:rsidR="00C12F72" w:rsidRPr="00007929" w:rsidRDefault="00C12F72" w:rsidP="00C12F72">
      <w:pPr>
        <w:ind w:left="1446" w:hangingChars="600" w:hanging="1446"/>
        <w:rPr>
          <w:rFonts w:ascii="Times New Roman" w:hAnsi="Times New Roman" w:cs="Times New Roman"/>
          <w:b/>
          <w:sz w:val="24"/>
          <w:szCs w:val="24"/>
        </w:rPr>
      </w:pPr>
      <w:r w:rsidRPr="00007929">
        <w:rPr>
          <w:rFonts w:ascii="Times New Roman" w:hAnsi="Times New Roman" w:cs="Times New Roman"/>
          <w:b/>
          <w:sz w:val="24"/>
          <w:szCs w:val="24"/>
        </w:rPr>
        <w:t>Development and Validation of Multi-Stage Prediction Models for Pre-eclampsia: A retrospective cohort study on Chinese Women</w:t>
      </w:r>
    </w:p>
    <w:p w:rsidR="00C12F72" w:rsidRDefault="00C12F72" w:rsidP="00C12F72"/>
    <w:p w:rsidR="00C12F72" w:rsidRPr="00A20044" w:rsidRDefault="00C12F72" w:rsidP="00C12F72">
      <w:pPr>
        <w:spacing w:afterLines="50" w:after="120"/>
        <w:rPr>
          <w:rFonts w:ascii="Times New Roman" w:hAnsi="Times New Roman" w:cs="Times New Roman"/>
          <w:b/>
          <w:sz w:val="22"/>
        </w:rPr>
      </w:pPr>
      <w:r w:rsidRPr="00A20044">
        <w:rPr>
          <w:rFonts w:ascii="Times New Roman" w:hAnsi="Times New Roman" w:cs="Times New Roman"/>
          <w:b/>
          <w:sz w:val="22"/>
        </w:rPr>
        <w:t>TABLE1</w:t>
      </w:r>
      <w:r>
        <w:rPr>
          <w:rFonts w:ascii="Times New Roman" w:hAnsi="Times New Roman" w:cs="Times New Roman"/>
          <w:b/>
          <w:sz w:val="22"/>
        </w:rPr>
        <w:t>a</w:t>
      </w:r>
      <w:r w:rsidRPr="00A20044">
        <w:rPr>
          <w:rFonts w:ascii="Times New Roman" w:hAnsi="Times New Roman" w:cs="Times New Roman"/>
          <w:b/>
          <w:sz w:val="22"/>
        </w:rPr>
        <w:t xml:space="preserve"> Biomarkers from routine blood tests as candidate variables in developing model</w:t>
      </w:r>
    </w:p>
    <w:tbl>
      <w:tblPr>
        <w:tblW w:w="723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606"/>
        <w:gridCol w:w="1923"/>
      </w:tblGrid>
      <w:tr w:rsidR="00C12F72" w:rsidRPr="00A20044" w:rsidTr="00C127E1">
        <w:trPr>
          <w:trHeight w:val="682"/>
          <w:tblHeader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Item Number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Item Name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nit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Hematocrit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/L</w:t>
            </w:r>
          </w:p>
        </w:tc>
      </w:tr>
      <w:tr w:rsidR="00C12F72" w:rsidRPr="00A20044" w:rsidTr="00C127E1">
        <w:trPr>
          <w:trHeight w:val="681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3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ean red blood cell volume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fL</w:t>
            </w:r>
            <w:proofErr w:type="spellEnd"/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4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10^9/L</w:t>
            </w:r>
          </w:p>
        </w:tc>
      </w:tr>
      <w:tr w:rsidR="00C12F72" w:rsidRPr="00A20044" w:rsidTr="00C127E1">
        <w:trPr>
          <w:trHeight w:val="810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5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ed blood cell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10^12/L</w:t>
            </w:r>
          </w:p>
        </w:tc>
      </w:tr>
      <w:tr w:rsidR="00C12F72" w:rsidRPr="00A20044" w:rsidTr="00C127E1">
        <w:trPr>
          <w:trHeight w:val="602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6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white blood cell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10^9/L</w:t>
            </w:r>
          </w:p>
        </w:tc>
      </w:tr>
      <w:tr w:rsidR="00C12F72" w:rsidRPr="00A20044" w:rsidTr="00C127E1">
        <w:trPr>
          <w:trHeight w:val="723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7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Basophil rati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</w:tr>
      <w:tr w:rsidR="00C12F72" w:rsidRPr="00A20044" w:rsidTr="00C127E1">
        <w:trPr>
          <w:trHeight w:val="591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8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Eosinophil rati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9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ymphocyte rati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0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ean hemoglobi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g</w:t>
            </w:r>
            <w:proofErr w:type="spellEnd"/>
          </w:p>
        </w:tc>
      </w:tr>
      <w:tr w:rsidR="00C12F72" w:rsidRPr="00A20044" w:rsidTr="00C127E1">
        <w:trPr>
          <w:trHeight w:val="716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1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ean hemoglobin concentra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/L</w:t>
            </w:r>
          </w:p>
        </w:tc>
      </w:tr>
      <w:tr w:rsidR="00C12F72" w:rsidRPr="00A20044" w:rsidTr="00C127E1">
        <w:trPr>
          <w:trHeight w:val="610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2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onocyte rati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3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ean platelet volume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fL</w:t>
            </w:r>
            <w:proofErr w:type="spellEnd"/>
          </w:p>
        </w:tc>
      </w:tr>
      <w:tr w:rsidR="00C12F72" w:rsidRPr="00A20044" w:rsidTr="00C127E1">
        <w:trPr>
          <w:trHeight w:val="1276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lastRenderedPageBreak/>
              <w:t>14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Neutrophil rati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</w:tr>
      <w:tr w:rsidR="00C12F72" w:rsidRPr="00A20044" w:rsidTr="00C127E1">
        <w:trPr>
          <w:trHeight w:val="810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5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latelet hematocrit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6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latelet distribution width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7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arge platelet rati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8</w:t>
            </w:r>
          </w:p>
        </w:tc>
        <w:tc>
          <w:tcPr>
            <w:tcW w:w="3606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ed blood cell distribution width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</w:tr>
    </w:tbl>
    <w:p w:rsidR="00C12F72" w:rsidRDefault="00C12F72" w:rsidP="00C12F72"/>
    <w:p w:rsidR="00C12F72" w:rsidRDefault="00C12F72" w:rsidP="00C12F72"/>
    <w:p w:rsidR="00C12F72" w:rsidRDefault="00C12F72" w:rsidP="00C12F72"/>
    <w:p w:rsidR="00C12F72" w:rsidRPr="00A20044" w:rsidRDefault="00C12F72" w:rsidP="00C12F72">
      <w:pPr>
        <w:spacing w:afterLines="50" w:after="120"/>
        <w:rPr>
          <w:rFonts w:ascii="Times New Roman" w:hAnsi="Times New Roman" w:cs="Times New Roman"/>
          <w:b/>
          <w:sz w:val="22"/>
        </w:rPr>
      </w:pPr>
      <w:r w:rsidRPr="00A20044">
        <w:rPr>
          <w:rFonts w:ascii="Times New Roman" w:hAnsi="Times New Roman" w:cs="Times New Roman"/>
          <w:b/>
          <w:sz w:val="22"/>
        </w:rPr>
        <w:t>TABLE1</w:t>
      </w:r>
      <w:r>
        <w:rPr>
          <w:rFonts w:ascii="Times New Roman" w:hAnsi="Times New Roman" w:cs="Times New Roman"/>
          <w:b/>
          <w:sz w:val="22"/>
        </w:rPr>
        <w:t>b</w:t>
      </w:r>
      <w:r w:rsidRPr="00A20044">
        <w:rPr>
          <w:rFonts w:ascii="Times New Roman" w:hAnsi="Times New Roman" w:cs="Times New Roman"/>
          <w:b/>
          <w:sz w:val="22"/>
        </w:rPr>
        <w:t xml:space="preserve"> Biomarkers from </w:t>
      </w:r>
      <w:r>
        <w:rPr>
          <w:rFonts w:ascii="Times New Roman" w:hAnsi="Times New Roman" w:cs="Times New Roman"/>
          <w:b/>
          <w:sz w:val="22"/>
        </w:rPr>
        <w:t>biochemical</w:t>
      </w:r>
      <w:r w:rsidRPr="00A20044">
        <w:rPr>
          <w:rFonts w:ascii="Times New Roman" w:hAnsi="Times New Roman" w:cs="Times New Roman"/>
          <w:b/>
          <w:sz w:val="22"/>
        </w:rPr>
        <w:t xml:space="preserve"> tests as candidate variables in developing model</w:t>
      </w:r>
    </w:p>
    <w:tbl>
      <w:tblPr>
        <w:tblW w:w="637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4"/>
        <w:gridCol w:w="1275"/>
      </w:tblGrid>
      <w:tr w:rsidR="00C12F72" w:rsidRPr="00A20044" w:rsidTr="00C127E1">
        <w:trPr>
          <w:trHeight w:val="682"/>
          <w:tblHeader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Item Number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Item Nam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nit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lkaline phosphat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lanine aminotransfer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spartate aminotransfer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4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rea nitroge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5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alci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6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otal cholestero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7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reatine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kin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8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hlorin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μ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0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otassi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actate dehydrogen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lastRenderedPageBreak/>
              <w:t>1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4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hosphor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5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otal bilirubi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μ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6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riglycerid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7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otal protei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8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μ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lutamy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ranspeptidase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0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lbumin globulin rati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——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myl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reatine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kinase isoenzym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arbon dioxide binding for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4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irect bilirubi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μ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5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lobuli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6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α- </w:t>
            </w: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Hydroxybutyrate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dehydrogen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7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High density lipoprotein cholestero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8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Indirect bilirubi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μ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9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ow density lipoprotein cholestero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  <w:tr w:rsidR="00C12F72" w:rsidRPr="00A20044" w:rsidTr="00C127E1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30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otal bile aci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2F72" w:rsidRPr="00A20044" w:rsidRDefault="00C12F72" w:rsidP="00C127E1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μmol</w:t>
            </w:r>
            <w:proofErr w:type="spell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/L</w:t>
            </w:r>
          </w:p>
        </w:tc>
      </w:tr>
    </w:tbl>
    <w:p w:rsidR="00B266B7" w:rsidRDefault="00B266B7"/>
    <w:p w:rsidR="00C12F72" w:rsidRDefault="00C12F72"/>
    <w:p w:rsidR="00C12F72" w:rsidRDefault="00C12F72"/>
    <w:p w:rsidR="00C12F72" w:rsidRDefault="00C12F72"/>
    <w:p w:rsidR="00C12F72" w:rsidRDefault="00C12F72"/>
    <w:p w:rsidR="00C12F72" w:rsidRDefault="00C12F72"/>
    <w:p w:rsidR="00C12F72" w:rsidRDefault="00C12F72"/>
    <w:p w:rsidR="00C12F72" w:rsidRDefault="00C12F72"/>
    <w:p w:rsidR="00C12F72" w:rsidRDefault="00C12F72"/>
    <w:p w:rsidR="00C12F72" w:rsidRDefault="00C12F72"/>
    <w:p w:rsidR="00C12F72" w:rsidRDefault="00C12F72"/>
    <w:p w:rsidR="00C12F72" w:rsidRDefault="00C12F72" w:rsidP="00C12F72">
      <w:pPr>
        <w:rPr>
          <w:rFonts w:ascii="Times New Roman" w:hAnsi="Times New Roman" w:cs="Times New Roman"/>
          <w:b/>
          <w:sz w:val="22"/>
        </w:rPr>
      </w:pPr>
      <w:r w:rsidRPr="00A20044">
        <w:rPr>
          <w:rFonts w:ascii="Times New Roman" w:hAnsi="Times New Roman" w:cs="Times New Roman"/>
          <w:b/>
          <w:sz w:val="22"/>
        </w:rPr>
        <w:lastRenderedPageBreak/>
        <w:t>Table 2a Performance of Prediction Model based on Characteristics and Medical History for All, Early-onset and Preterm Pre-eclampsia</w:t>
      </w:r>
    </w:p>
    <w:tbl>
      <w:tblPr>
        <w:tblW w:w="11720" w:type="dxa"/>
        <w:tblLook w:val="04A0" w:firstRow="1" w:lastRow="0" w:firstColumn="1" w:lastColumn="0" w:noHBand="0" w:noVBand="1"/>
      </w:tblPr>
      <w:tblGrid>
        <w:gridCol w:w="1143"/>
        <w:gridCol w:w="1260"/>
        <w:gridCol w:w="620"/>
        <w:gridCol w:w="706"/>
        <w:gridCol w:w="741"/>
        <w:gridCol w:w="684"/>
        <w:gridCol w:w="1260"/>
        <w:gridCol w:w="620"/>
        <w:gridCol w:w="706"/>
        <w:gridCol w:w="741"/>
        <w:gridCol w:w="684"/>
        <w:gridCol w:w="1260"/>
        <w:gridCol w:w="620"/>
        <w:gridCol w:w="706"/>
        <w:gridCol w:w="741"/>
        <w:gridCol w:w="684"/>
      </w:tblGrid>
      <w:tr w:rsidR="00C12F72" w:rsidRPr="00DC4003" w:rsidTr="00C127E1">
        <w:trPr>
          <w:trHeight w:val="225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Gestational age </w:t>
            </w: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br/>
              <w:t xml:space="preserve">of prediction </w:t>
            </w: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br/>
              <w:t>(weeks)</w:t>
            </w:r>
          </w:p>
        </w:tc>
        <w:tc>
          <w:tcPr>
            <w:tcW w:w="35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All Pre-eclampsia</w:t>
            </w:r>
          </w:p>
        </w:tc>
        <w:tc>
          <w:tcPr>
            <w:tcW w:w="35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Early-Onset Pre-eclampsia</w:t>
            </w:r>
          </w:p>
        </w:tc>
        <w:tc>
          <w:tcPr>
            <w:tcW w:w="35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Preterm Pre-eclampsia</w:t>
            </w:r>
          </w:p>
        </w:tc>
      </w:tr>
      <w:tr w:rsidR="00C12F72" w:rsidRPr="00DC4003" w:rsidTr="00C127E1">
        <w:trPr>
          <w:trHeight w:val="882"/>
        </w:trPr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proofErr w:type="gramStart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AUROC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proofErr w:type="gramStart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AUROC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proofErr w:type="gramStart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AUROC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&lt;2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25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1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74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&lt;2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25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1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72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&lt;2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25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1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72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4-27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27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37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16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52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74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4-27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27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37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16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52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72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4-27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27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37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16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52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72</w:t>
            </w:r>
          </w:p>
        </w:tc>
      </w:tr>
    </w:tbl>
    <w:p w:rsidR="00C12F72" w:rsidRDefault="00C12F72" w:rsidP="00C12F72">
      <w:pP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</w:pP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Note: Basic Variables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include </w:t>
      </w: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pre-pregnancy BMI, pre-gestational diabetes mellitus, parity, family history of hypertension and maternal age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, which are forced into models. </w:t>
      </w: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Gestational diabetes mellitus as a candidate variable 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is</w:t>
      </w: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not included in the final model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at 24-27 weeks</w:t>
      </w: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.</w:t>
      </w:r>
    </w:p>
    <w:p w:rsidR="00C12F72" w:rsidRPr="000749BF" w:rsidRDefault="00C12F72" w:rsidP="00C12F72">
      <w:pPr>
        <w:rPr>
          <w:b/>
        </w:rPr>
      </w:pPr>
    </w:p>
    <w:p w:rsidR="00C12F72" w:rsidRDefault="00C12F72" w:rsidP="00C12F72">
      <w:pPr>
        <w:rPr>
          <w:rFonts w:ascii="Times New Roman" w:hAnsi="Times New Roman" w:cs="Times New Roman"/>
          <w:sz w:val="22"/>
        </w:rPr>
      </w:pPr>
      <w:r w:rsidRPr="00A20044">
        <w:rPr>
          <w:rFonts w:ascii="Times New Roman" w:hAnsi="Times New Roman" w:cs="Times New Roman"/>
          <w:b/>
          <w:sz w:val="22"/>
        </w:rPr>
        <w:t>Table 2b Performance of Prediction Model based on Characteristics and Medical History for Late-onset and Term Pre-eclampsia</w:t>
      </w:r>
      <w:r w:rsidRPr="00A20044">
        <w:rPr>
          <w:rFonts w:ascii="Times New Roman" w:hAnsi="Times New Roman" w:cs="Times New Roman"/>
          <w:sz w:val="22"/>
        </w:rPr>
        <w:t xml:space="preserve"> 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160"/>
        <w:gridCol w:w="1280"/>
        <w:gridCol w:w="628"/>
        <w:gridCol w:w="715"/>
        <w:gridCol w:w="751"/>
        <w:gridCol w:w="693"/>
        <w:gridCol w:w="1280"/>
        <w:gridCol w:w="628"/>
        <w:gridCol w:w="715"/>
        <w:gridCol w:w="751"/>
        <w:gridCol w:w="693"/>
      </w:tblGrid>
      <w:tr w:rsidR="00C12F72" w:rsidRPr="00DC4003" w:rsidTr="00C127E1">
        <w:trPr>
          <w:trHeight w:val="225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Gestational age </w:t>
            </w: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br/>
              <w:t xml:space="preserve">of prediction </w:t>
            </w: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br/>
              <w:t>(weeks)</w:t>
            </w:r>
          </w:p>
        </w:tc>
        <w:tc>
          <w:tcPr>
            <w:tcW w:w="35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Late-Onset Pre-eclampsia</w:t>
            </w:r>
          </w:p>
        </w:tc>
        <w:tc>
          <w:tcPr>
            <w:tcW w:w="3520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Term Pre-eclampsia</w:t>
            </w:r>
          </w:p>
        </w:tc>
      </w:tr>
      <w:tr w:rsidR="00C12F72" w:rsidRPr="00DC4003" w:rsidTr="00C127E1">
        <w:trPr>
          <w:trHeight w:val="330"/>
        </w:trPr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proofErr w:type="gramStart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AUROC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proofErr w:type="gramStart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AUROC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&lt;2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25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453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.89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7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&lt;2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25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453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.89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7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&lt;2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25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453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.89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7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4-27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02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21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446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.85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4-27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02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21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446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.85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</w:tr>
      <w:tr w:rsidR="00C12F72" w:rsidRPr="00DC4003" w:rsidTr="00C127E1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4-27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502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3.21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+ Height+ Seaso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446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.85%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F72" w:rsidRPr="00DC4003" w:rsidRDefault="00C12F72" w:rsidP="00C127E1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DC400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0.67</w:t>
            </w:r>
          </w:p>
        </w:tc>
      </w:tr>
    </w:tbl>
    <w:p w:rsidR="00C12F72" w:rsidRDefault="00C12F72" w:rsidP="00C12F72">
      <w:pPr>
        <w:rPr>
          <w:b/>
        </w:rPr>
      </w:pP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Note: Basic Variables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include </w:t>
      </w: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pre-pregnancy BMI, pre-gestational diabetes mellitus, parity, family history of hypertension and maternal age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, which are forced into models. </w:t>
      </w: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Gestational diabetes mellitus as a candidate variable 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is</w:t>
      </w: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not included in the final model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at 24-27 weeks</w:t>
      </w: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.</w:t>
      </w:r>
      <w:r>
        <w:rPr>
          <w:b/>
        </w:rPr>
        <w:br w:type="page"/>
      </w:r>
    </w:p>
    <w:p w:rsidR="00C12F72" w:rsidRPr="00A20044" w:rsidRDefault="00C12F72" w:rsidP="00C12F72">
      <w:pPr>
        <w:rPr>
          <w:rFonts w:ascii="Times New Roman" w:hAnsi="Times New Roman" w:cs="Times New Roman"/>
          <w:b/>
          <w:sz w:val="22"/>
        </w:rPr>
      </w:pPr>
      <w:r w:rsidRPr="00A20044">
        <w:rPr>
          <w:rFonts w:ascii="Times New Roman" w:hAnsi="Times New Roman" w:cs="Times New Roman"/>
          <w:b/>
          <w:sz w:val="22"/>
        </w:rPr>
        <w:lastRenderedPageBreak/>
        <w:t xml:space="preserve">Table 3a Performance of Prediction Model based on Characteristics, Medical History, Mean Arterial Pressure for All, Early-onset and </w:t>
      </w:r>
    </w:p>
    <w:p w:rsidR="00C12F72" w:rsidRPr="00A20044" w:rsidRDefault="00C12F72" w:rsidP="00C12F72">
      <w:pPr>
        <w:rPr>
          <w:rFonts w:ascii="Times New Roman" w:hAnsi="Times New Roman" w:cs="Times New Roman"/>
          <w:sz w:val="22"/>
        </w:rPr>
      </w:pPr>
      <w:r w:rsidRPr="00A20044">
        <w:rPr>
          <w:rFonts w:ascii="Times New Roman" w:hAnsi="Times New Roman" w:cs="Times New Roman"/>
          <w:b/>
          <w:sz w:val="22"/>
        </w:rPr>
        <w:t>Preterm Pre-eclampsia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1134"/>
        <w:gridCol w:w="2770"/>
        <w:gridCol w:w="673"/>
        <w:gridCol w:w="715"/>
        <w:gridCol w:w="751"/>
        <w:gridCol w:w="693"/>
        <w:gridCol w:w="673"/>
        <w:gridCol w:w="715"/>
        <w:gridCol w:w="751"/>
        <w:gridCol w:w="693"/>
        <w:gridCol w:w="673"/>
        <w:gridCol w:w="715"/>
        <w:gridCol w:w="751"/>
        <w:gridCol w:w="693"/>
      </w:tblGrid>
      <w:tr w:rsidR="00C12F72" w:rsidRPr="00290646" w:rsidTr="00C127E1">
        <w:trPr>
          <w:trHeight w:val="16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Gestational age of prediction (weeks)</w:t>
            </w:r>
          </w:p>
        </w:tc>
        <w:tc>
          <w:tcPr>
            <w:tcW w:w="27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28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All Pre-eclampsia</w:t>
            </w:r>
          </w:p>
        </w:tc>
        <w:tc>
          <w:tcPr>
            <w:tcW w:w="28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Early-Onset Pre-eclampsia</w:t>
            </w:r>
          </w:p>
        </w:tc>
        <w:tc>
          <w:tcPr>
            <w:tcW w:w="28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Preterm Pre-eclampsia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7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proofErr w:type="gramStart"/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AUROC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proofErr w:type="gramStart"/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AUROC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proofErr w:type="gramStart"/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AUROC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&lt;20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68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25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3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61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-10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(5-10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0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25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61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1-13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11-13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25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61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4-1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14-18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25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7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61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1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11-13,14-18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25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6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61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1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9-23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19-23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44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2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3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56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1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11-13,14-18,19-23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44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2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6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56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1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24-27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24-27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2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37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16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5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52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11-13,14-18,19-23,24-27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2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37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9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16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5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52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28-3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28-31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23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06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9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42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11-13,14-18,19-23,24-27,28-31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.23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06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8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0.42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2-35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32-35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4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2.97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11-13,14-18,19-23,24-27,28-31,32-35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4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2.97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C12F72" w:rsidRPr="00290646" w:rsidTr="00C127E1">
        <w:trPr>
          <w:trHeight w:val="16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6-39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36-39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09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C12F72" w:rsidRPr="00290646" w:rsidTr="00C127E1">
        <w:trPr>
          <w:trHeight w:val="33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+MAPs(5-10,11-13,14-18,19-23,24-27,28-31,32-35,36-39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09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290646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2906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</w:tbl>
    <w:p w:rsidR="00C12F72" w:rsidRDefault="00C12F72" w:rsidP="00C12F72"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Note: Basic Variables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include </w:t>
      </w:r>
      <w:r w:rsidRPr="00277358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pre-pregnancy BMI, pre-gestational diabetes mellitus, parity, family history of hypertension and maternal age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, which are forced into models. MAP:</w:t>
      </w:r>
      <w:r w:rsidRPr="00290646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Mean Arterial Pressure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.</w:t>
      </w:r>
      <w:r w:rsidRPr="00290646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Numbers</w:t>
      </w:r>
      <w:r w:rsidRPr="00E40F4C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 xml:space="preserve"> in brackets represent the g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estational age when MAPS were measured.</w:t>
      </w:r>
    </w:p>
    <w:p w:rsidR="00C12F72" w:rsidRDefault="00C12F72" w:rsidP="00C12F72">
      <w:r>
        <w:br w:type="page"/>
      </w:r>
    </w:p>
    <w:p w:rsidR="00C12F72" w:rsidRPr="00A20044" w:rsidRDefault="00C12F72" w:rsidP="00C12F72">
      <w:pPr>
        <w:rPr>
          <w:rFonts w:ascii="Times New Roman" w:hAnsi="Times New Roman" w:cs="Times New Roman"/>
          <w:b/>
          <w:sz w:val="22"/>
        </w:rPr>
      </w:pPr>
      <w:r w:rsidRPr="00A20044">
        <w:rPr>
          <w:rFonts w:ascii="Times New Roman" w:hAnsi="Times New Roman" w:cs="Times New Roman"/>
          <w:b/>
          <w:sz w:val="22"/>
        </w:rPr>
        <w:lastRenderedPageBreak/>
        <w:t xml:space="preserve">Table 3b Performance of Prediction Model based on Characteristics, Medical History, Mean Arterial Pressure for Late-onset and </w:t>
      </w:r>
    </w:p>
    <w:p w:rsidR="00C12F72" w:rsidRPr="00A20044" w:rsidRDefault="00C12F72" w:rsidP="00C12F72">
      <w:pPr>
        <w:rPr>
          <w:rFonts w:ascii="Times New Roman" w:hAnsi="Times New Roman" w:cs="Times New Roman"/>
          <w:sz w:val="22"/>
        </w:rPr>
      </w:pPr>
      <w:r w:rsidRPr="00A20044">
        <w:rPr>
          <w:rFonts w:ascii="Times New Roman" w:hAnsi="Times New Roman" w:cs="Times New Roman"/>
          <w:b/>
          <w:sz w:val="22"/>
        </w:rPr>
        <w:t>Term Pre-eclampsia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1560"/>
        <w:gridCol w:w="3936"/>
        <w:gridCol w:w="692"/>
        <w:gridCol w:w="791"/>
        <w:gridCol w:w="833"/>
        <w:gridCol w:w="766"/>
        <w:gridCol w:w="692"/>
        <w:gridCol w:w="791"/>
        <w:gridCol w:w="833"/>
        <w:gridCol w:w="1013"/>
      </w:tblGrid>
      <w:tr w:rsidR="00C12F72" w:rsidRPr="00A20044" w:rsidTr="00C127E1">
        <w:trPr>
          <w:trHeight w:val="16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Gestational age of prediction (weeks)</w:t>
            </w:r>
          </w:p>
        </w:tc>
        <w:tc>
          <w:tcPr>
            <w:tcW w:w="39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3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    Late-Onset Pre-eclampsia</w:t>
            </w:r>
          </w:p>
        </w:tc>
        <w:tc>
          <w:tcPr>
            <w:tcW w:w="33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Term Pre-eclampsia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Sample Siz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Cases(N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gram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Cases(</w:t>
            </w:r>
            <w:proofErr w:type="gram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AUROC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Sample Siz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Cases(N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gramStart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Cases(</w:t>
            </w:r>
            <w:proofErr w:type="gramEnd"/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Basic Variabl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2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9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-10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(5-10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2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9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1-13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11-13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2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9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4-18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14-18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2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9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11-13,14-18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2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9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9-23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19-23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5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0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2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5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7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11-13,14-18,19-23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5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0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2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5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7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4-27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24-27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4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21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4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4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5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11-13,14-18,19-23,24-27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4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5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21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4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4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5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8-31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28-31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16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1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11-13,14-18,19-23,24-27,28-31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.16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6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81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2-35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32-35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47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77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11-13,14-18,19-23,24-27,28-31,32-35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547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.77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</w:tr>
      <w:tr w:rsidR="00C12F72" w:rsidRPr="00A20044" w:rsidTr="00C127E1">
        <w:trPr>
          <w:trHeight w:val="16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6-39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36-39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12F72" w:rsidRPr="00A20044" w:rsidTr="00C127E1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+MAPs(5-10,11-13,14-18,19-23,24-27,28-31,32-35,36-39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A20044" w:rsidRDefault="00C12F72" w:rsidP="00C127E1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200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:rsidR="00C12F72" w:rsidRDefault="00C12F72" w:rsidP="00C12F72">
      <w:pPr>
        <w:rPr>
          <w:rFonts w:ascii="Times New Roman" w:eastAsia="DengXian" w:hAnsi="Times New Roman" w:cs="Times New Roman"/>
          <w:b/>
          <w:color w:val="000000"/>
          <w:kern w:val="0"/>
          <w:sz w:val="15"/>
          <w:szCs w:val="15"/>
        </w:rPr>
      </w:pPr>
      <w:r w:rsidRPr="00A20044">
        <w:rPr>
          <w:rFonts w:ascii="Times New Roman" w:eastAsia="DengXian" w:hAnsi="Times New Roman" w:cs="Times New Roman"/>
          <w:b/>
          <w:color w:val="000000"/>
          <w:kern w:val="0"/>
          <w:sz w:val="15"/>
          <w:szCs w:val="15"/>
        </w:rPr>
        <w:t>Note: Basic Variables include pre-pregnancy BMI, pre-gestational diabetes mellitus, parity, family history of hypertension and maternal age, which are forced into models. MAP: Mean Arterial Pressure. Numbers in brackets represent the gestational age when MAPS were measured.</w:t>
      </w:r>
    </w:p>
    <w:p w:rsidR="00C12F72" w:rsidRDefault="00C12F72" w:rsidP="00C12F72">
      <w:pPr>
        <w:rPr>
          <w:rFonts w:ascii="Times New Roman" w:eastAsia="DengXian" w:hAnsi="Times New Roman" w:cs="Times New Roman"/>
          <w:b/>
          <w:color w:val="000000"/>
          <w:kern w:val="0"/>
          <w:sz w:val="15"/>
          <w:szCs w:val="15"/>
        </w:rPr>
      </w:pPr>
      <w:r>
        <w:rPr>
          <w:rFonts w:ascii="Times New Roman" w:eastAsia="DengXian" w:hAnsi="Times New Roman" w:cs="Times New Roman"/>
          <w:b/>
          <w:color w:val="000000"/>
          <w:kern w:val="0"/>
          <w:sz w:val="15"/>
          <w:szCs w:val="15"/>
        </w:rPr>
        <w:br w:type="page"/>
      </w:r>
    </w:p>
    <w:p w:rsidR="00C12F72" w:rsidRDefault="00C12F72" w:rsidP="00C12F72">
      <w:pPr>
        <w:rPr>
          <w:rFonts w:ascii="Times New Roman" w:hAnsi="Times New Roman" w:cs="Times New Roman"/>
          <w:b/>
          <w:sz w:val="22"/>
        </w:rPr>
      </w:pPr>
      <w:r w:rsidRPr="006831E4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4</w:t>
      </w:r>
      <w:r w:rsidRPr="006831E4">
        <w:rPr>
          <w:rFonts w:ascii="Times New Roman" w:hAnsi="Times New Roman" w:cs="Times New Roman"/>
          <w:b/>
          <w:sz w:val="22"/>
        </w:rPr>
        <w:t xml:space="preserve">a Performance of Prediction Model based on Characteristics, Medical History, Mean Arterial Pressure, and Biomarkers for All Pre-eclampsia </w:t>
      </w:r>
      <w:r>
        <w:rPr>
          <w:rFonts w:ascii="Times New Roman" w:hAnsi="Times New Roman" w:cs="Times New Roman"/>
          <w:b/>
          <w:sz w:val="22"/>
        </w:rPr>
        <w:t>in Women with and without Using Aspirin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1503"/>
        <w:gridCol w:w="4791"/>
        <w:gridCol w:w="678"/>
        <w:gridCol w:w="700"/>
        <w:gridCol w:w="715"/>
        <w:gridCol w:w="680"/>
        <w:gridCol w:w="678"/>
        <w:gridCol w:w="700"/>
        <w:gridCol w:w="715"/>
        <w:gridCol w:w="680"/>
      </w:tblGrid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estational age of prediction (weeks)</w:t>
            </w:r>
          </w:p>
        </w:tc>
        <w:tc>
          <w:tcPr>
            <w:tcW w:w="4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l Pre-eclampsia(With the Use of Aspirin)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l Pre-eclampsia(Without the Use of Aspirin)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URO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ses(</w:t>
            </w:r>
            <w:proofErr w:type="gramEnd"/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UROC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2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Basic Variab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69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-1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69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(5-10)+uric acid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-1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3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11-13)+uric acid(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-1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14-18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5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5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-2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3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19-23)+platelets(5-10)+platelets(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3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-27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3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2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24-27)+platelets(5-10)+platelets(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3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2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-3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2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28-31)+uric acid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2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9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2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4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28-31)+uric acid(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2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6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-35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32-3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4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7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32-35)+uric acid(32-3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4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9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32-35)+alkaline phosphatase(32-3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4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32-35)+uric acid(32-35)+alkaline phosphatase(32-3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4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-39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36-3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9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36-39)+uric acid(36-3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9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36-39)+alkaline phosphatase(36-3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9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9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+MAPs(5-10,36-39)+alkaline phosphatase(36-39)+uric acid(36-3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9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0.9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C127E1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27E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</w:tr>
    </w:tbl>
    <w:p w:rsidR="00C12F72" w:rsidRPr="00C127E1" w:rsidRDefault="00C12F72" w:rsidP="00C12F72">
      <w:pP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</w:pPr>
      <w:r w:rsidRPr="00C127E1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Note: Basic Variables include pre-pregnancy BMI, pre-gestational diabetes mellitus, parity, family history of hypertension and maternal age, which are forced into models. MAP: Mean Arterial Pressure. Numbers in brackets represent the gestational age when MAPS and biomarkers were tested.</w:t>
      </w:r>
    </w:p>
    <w:p w:rsidR="00C12F72" w:rsidRDefault="00C12F72" w:rsidP="00C12F72">
      <w:pPr>
        <w:rPr>
          <w:rFonts w:ascii="Times New Roman" w:hAnsi="Times New Roman" w:cs="Times New Roman"/>
          <w:b/>
          <w:sz w:val="22"/>
        </w:rPr>
      </w:pPr>
      <w:r w:rsidRPr="006831E4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4b</w:t>
      </w:r>
      <w:r w:rsidRPr="006831E4">
        <w:rPr>
          <w:rFonts w:ascii="Times New Roman" w:hAnsi="Times New Roman" w:cs="Times New Roman"/>
          <w:b/>
          <w:sz w:val="22"/>
        </w:rPr>
        <w:t xml:space="preserve"> Performance of Prediction Model based on Characteristics, Medical History, Mean Arterial Pressure, and Biomarkers for Early-onset Pre-eclampsia </w:t>
      </w:r>
      <w:r>
        <w:rPr>
          <w:rFonts w:ascii="Times New Roman" w:hAnsi="Times New Roman" w:cs="Times New Roman"/>
          <w:b/>
          <w:sz w:val="22"/>
        </w:rPr>
        <w:t>in Women with and without Using Aspirin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1520"/>
        <w:gridCol w:w="4880"/>
        <w:gridCol w:w="680"/>
        <w:gridCol w:w="680"/>
        <w:gridCol w:w="680"/>
        <w:gridCol w:w="774"/>
        <w:gridCol w:w="586"/>
        <w:gridCol w:w="680"/>
        <w:gridCol w:w="680"/>
        <w:gridCol w:w="1031"/>
      </w:tblGrid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estational age of prediction (weeks)</w:t>
            </w:r>
          </w:p>
        </w:tc>
        <w:tc>
          <w:tcPr>
            <w:tcW w:w="4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Variables</w:t>
            </w:r>
          </w:p>
        </w:tc>
        <w:tc>
          <w:tcPr>
            <w:tcW w:w="28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Early-Onset Pre-eclampsia(With the Use of Aspirin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Early-Onset Pre-eclampsia(Without the Use of Aspirin)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</w:t>
            </w:r>
            <w:proofErr w:type="gramEnd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%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UROC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</w:t>
            </w:r>
            <w:proofErr w:type="gramEnd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%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UROC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&lt;2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Basic Variab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5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2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-1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5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2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(5-10)+uric acid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5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2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1-1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5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2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1-13)+uric acid(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5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2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-1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4-18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5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2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9-2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17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9-23)+platelets(5-10)+platelets(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2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17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4-27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16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14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4-27)+platelets(5-10)+platelets(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16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14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8-3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06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06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uric acid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06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06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8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06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06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uric acid(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06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06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</w:tr>
    </w:tbl>
    <w:p w:rsidR="00C12F72" w:rsidRPr="00C127E1" w:rsidRDefault="00C12F72" w:rsidP="00C12F72">
      <w:pP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</w:pPr>
      <w:r w:rsidRPr="00192B3D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Note: Basic Variables include pre-pregnancy BMI, pre-gestational diabetes mellitus, parity, family history of hypertension and maternal age, which are forced into models. MAP: Mean Arterial Pressure. Numbers in brackets represent the gestational age when M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APS and biomarkers were tested.</w:t>
      </w:r>
    </w:p>
    <w:p w:rsidR="00C12F72" w:rsidRDefault="00C12F72" w:rsidP="00C12F72">
      <w:pPr>
        <w:rPr>
          <w:sz w:val="15"/>
          <w:szCs w:val="15"/>
        </w:rPr>
      </w:pPr>
      <w:r>
        <w:rPr>
          <w:sz w:val="15"/>
          <w:szCs w:val="15"/>
        </w:rPr>
        <w:br w:type="page"/>
      </w:r>
      <w:bookmarkStart w:id="0" w:name="_GoBack"/>
      <w:bookmarkEnd w:id="0"/>
    </w:p>
    <w:p w:rsidR="00C12F72" w:rsidRDefault="00C12F72" w:rsidP="00C12F72">
      <w:pPr>
        <w:rPr>
          <w:rFonts w:ascii="Times New Roman" w:hAnsi="Times New Roman" w:cs="Times New Roman"/>
          <w:b/>
          <w:sz w:val="22"/>
        </w:rPr>
      </w:pPr>
      <w:r w:rsidRPr="006831E4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4c</w:t>
      </w:r>
      <w:r w:rsidRPr="006831E4">
        <w:rPr>
          <w:rFonts w:ascii="Times New Roman" w:hAnsi="Times New Roman" w:cs="Times New Roman"/>
          <w:b/>
          <w:sz w:val="22"/>
        </w:rPr>
        <w:t xml:space="preserve"> Performance of Prediction Model based on Characteristics, Medical History, Mean Arterial Pressure, and Biomarkers for </w:t>
      </w:r>
      <w:r>
        <w:rPr>
          <w:rFonts w:ascii="Times New Roman" w:hAnsi="Times New Roman" w:cs="Times New Roman"/>
          <w:b/>
          <w:sz w:val="22"/>
        </w:rPr>
        <w:t>Preterm</w:t>
      </w:r>
      <w:r w:rsidRPr="006831E4">
        <w:rPr>
          <w:rFonts w:ascii="Times New Roman" w:hAnsi="Times New Roman" w:cs="Times New Roman"/>
          <w:b/>
          <w:sz w:val="22"/>
        </w:rPr>
        <w:t xml:space="preserve"> Pre-eclampsia </w:t>
      </w:r>
      <w:r>
        <w:rPr>
          <w:rFonts w:ascii="Times New Roman" w:hAnsi="Times New Roman" w:cs="Times New Roman"/>
          <w:b/>
          <w:sz w:val="22"/>
        </w:rPr>
        <w:t>in Women with and without Using Aspirin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1520"/>
        <w:gridCol w:w="48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estational age of prediction (weeks)</w:t>
            </w:r>
          </w:p>
        </w:tc>
        <w:tc>
          <w:tcPr>
            <w:tcW w:w="4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Variables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Preterm Pre-eclampsia(With the Use of Aspirin)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Preterm Pre-eclampsia(Without the Use of Aspirin)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</w:t>
            </w:r>
            <w:proofErr w:type="gramEnd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URO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</w:t>
            </w:r>
            <w:proofErr w:type="gramEnd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UROC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&lt;2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Basic Variab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6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-1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6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(5-10)+uric acid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6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1-1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6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1-13)+uric acid(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6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-1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4-18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6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9-2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9-23)+platelets(5-10)+platelets(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4-27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4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4-27)+platelets(5-10)+platelets(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5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4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8-3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4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3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uric acid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4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3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4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3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uric acid(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4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0.3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</w:tr>
    </w:tbl>
    <w:p w:rsidR="00C12F72" w:rsidRPr="00C127E1" w:rsidRDefault="00C12F72" w:rsidP="00C12F72">
      <w:pP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</w:pPr>
      <w:r w:rsidRPr="00192B3D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Note: Basic Variables include pre-pregnancy BMI, pre-gestational diabetes mellitus, parity, family history of hypertension and maternal age, which are forced into models. MAP: Mean Arterial Pressure. Numbers in brackets represent the gestational age when M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APS and biomarkers were tested.</w:t>
      </w:r>
    </w:p>
    <w:p w:rsidR="00C12F72" w:rsidRDefault="00C12F72" w:rsidP="00C12F72">
      <w:pPr>
        <w:rPr>
          <w:sz w:val="15"/>
          <w:szCs w:val="15"/>
        </w:rPr>
      </w:pPr>
      <w:r>
        <w:rPr>
          <w:sz w:val="15"/>
          <w:szCs w:val="15"/>
        </w:rPr>
        <w:br w:type="page"/>
      </w:r>
    </w:p>
    <w:p w:rsidR="00C12F72" w:rsidRDefault="00C12F72" w:rsidP="00C12F72">
      <w:pPr>
        <w:rPr>
          <w:rFonts w:ascii="Times New Roman" w:hAnsi="Times New Roman" w:cs="Times New Roman"/>
          <w:b/>
          <w:sz w:val="22"/>
        </w:rPr>
      </w:pPr>
      <w:r w:rsidRPr="006831E4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4d</w:t>
      </w:r>
      <w:r w:rsidRPr="006831E4">
        <w:rPr>
          <w:rFonts w:ascii="Times New Roman" w:hAnsi="Times New Roman" w:cs="Times New Roman"/>
          <w:b/>
          <w:sz w:val="22"/>
        </w:rPr>
        <w:t xml:space="preserve"> Performance of Prediction Model based on Characteristics, Medical History, Mean Arterial Pressure, and Biomarkers for </w:t>
      </w:r>
      <w:r>
        <w:rPr>
          <w:rFonts w:ascii="Times New Roman" w:hAnsi="Times New Roman" w:cs="Times New Roman"/>
          <w:b/>
          <w:sz w:val="22"/>
        </w:rPr>
        <w:t>Late-onset</w:t>
      </w:r>
      <w:r w:rsidRPr="006831E4">
        <w:rPr>
          <w:rFonts w:ascii="Times New Roman" w:hAnsi="Times New Roman" w:cs="Times New Roman"/>
          <w:b/>
          <w:sz w:val="22"/>
        </w:rPr>
        <w:t xml:space="preserve"> Pre-eclampsia </w:t>
      </w:r>
      <w:r>
        <w:rPr>
          <w:rFonts w:ascii="Times New Roman" w:hAnsi="Times New Roman" w:cs="Times New Roman"/>
          <w:b/>
          <w:sz w:val="22"/>
        </w:rPr>
        <w:t>in Women with and without Using Aspirin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1520"/>
        <w:gridCol w:w="48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estational age of prediction (weeks)</w:t>
            </w:r>
          </w:p>
        </w:tc>
        <w:tc>
          <w:tcPr>
            <w:tcW w:w="4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Variables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Late-Onset Pre-eclampsia(With the Use of Aspirin)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Late-Onset Pre-eclampsia(Without the Use of Aspirin)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</w:t>
            </w:r>
            <w:proofErr w:type="gramEnd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URO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</w:t>
            </w:r>
            <w:proofErr w:type="gramEnd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UROC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&lt;2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Basic Variab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-1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(5-10)+uric acid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1-1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1-13)+uric acid(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-1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4-18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9-2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9-23)+platelets(5-10)+platelets(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4-27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4-27)+platelets(5-10)+platelets(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2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8-3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uric acid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uric acid(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.1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</w:tr>
    </w:tbl>
    <w:p w:rsidR="00C12F72" w:rsidRPr="00C127E1" w:rsidRDefault="00C12F72" w:rsidP="00C12F72">
      <w:pP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</w:pPr>
      <w:r w:rsidRPr="00192B3D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Note: Basic Variables include pre-pregnancy BMI, pre-gestational diabetes mellitus, parity, family history of hypertension and maternal age, which are forced into models. MAP: Mean Arterial Pressure. Numbers in brackets represent the gestational age when M</w:t>
      </w:r>
      <w: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APS and biomarkers were tested.</w:t>
      </w:r>
    </w:p>
    <w:p w:rsidR="00C12F72" w:rsidRDefault="00C12F72" w:rsidP="00C12F72">
      <w:pPr>
        <w:rPr>
          <w:sz w:val="15"/>
          <w:szCs w:val="15"/>
        </w:rPr>
      </w:pPr>
      <w:r>
        <w:rPr>
          <w:sz w:val="15"/>
          <w:szCs w:val="15"/>
        </w:rPr>
        <w:br w:type="page"/>
      </w:r>
    </w:p>
    <w:p w:rsidR="00C12F72" w:rsidRDefault="00C12F72" w:rsidP="00C12F72">
      <w:pPr>
        <w:rPr>
          <w:rFonts w:ascii="Times New Roman" w:hAnsi="Times New Roman" w:cs="Times New Roman"/>
          <w:b/>
          <w:sz w:val="22"/>
        </w:rPr>
      </w:pPr>
      <w:r w:rsidRPr="006831E4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4e</w:t>
      </w:r>
      <w:r w:rsidRPr="006831E4">
        <w:rPr>
          <w:rFonts w:ascii="Times New Roman" w:hAnsi="Times New Roman" w:cs="Times New Roman"/>
          <w:b/>
          <w:sz w:val="22"/>
        </w:rPr>
        <w:t xml:space="preserve"> Performance of Prediction Model based on Characteristics, Medical History, Mean Arterial Pressure, and Biomarkers for Term Pre-eclampsia </w:t>
      </w:r>
      <w:r>
        <w:rPr>
          <w:rFonts w:ascii="Times New Roman" w:hAnsi="Times New Roman" w:cs="Times New Roman"/>
          <w:b/>
          <w:sz w:val="22"/>
        </w:rPr>
        <w:t>in Women with and without Using Aspirin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1520"/>
        <w:gridCol w:w="48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estational age of prediction (weeks)</w:t>
            </w:r>
          </w:p>
        </w:tc>
        <w:tc>
          <w:tcPr>
            <w:tcW w:w="4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Variables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erm Pre-eclampsia(With the Use of Aspirin)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erm Pre-eclampsia(Without the Use of Aspirin)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</w:t>
            </w:r>
            <w:proofErr w:type="gramEnd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URO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ample Siz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ses(</w:t>
            </w:r>
            <w:proofErr w:type="gramEnd"/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UROC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&lt;2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Basic Variab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-1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(5-10)+uric acid(5-1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1-1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1-13)+uric acid(11-1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-1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4-18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9-2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19-23)+platelets(5-10)+platelets(19-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4-27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4-27)+platelets(5-10)+platelets(24-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8-3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uric acid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28-31)+uric acid(28-31)+alkaline phosphatase(28-3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8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5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2-35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32-3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4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32-35)+uric acid(32-3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4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32-35)+alkaline phosphatase(32-3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4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</w:tr>
      <w:tr w:rsidR="00C12F72" w:rsidRPr="003C1BC0" w:rsidTr="00C127E1">
        <w:trPr>
          <w:trHeight w:hRule="exact" w:val="28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+MAPs(5-10,32-35)+uric acid(32-35)+alkaline phosphatase(32-3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4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.7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72" w:rsidRPr="003C1BC0" w:rsidRDefault="00C12F72" w:rsidP="00C127E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3C1BC0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</w:tr>
    </w:tbl>
    <w:p w:rsidR="00C12F72" w:rsidRPr="00C127E1" w:rsidRDefault="00C12F72" w:rsidP="00C12F72">
      <w:pPr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</w:pPr>
      <w:r w:rsidRPr="00192B3D">
        <w:rPr>
          <w:rFonts w:ascii="Times New Roman" w:eastAsia="DengXian" w:hAnsi="Times New Roman" w:cs="Times New Roman"/>
          <w:b/>
          <w:color w:val="000000"/>
          <w:kern w:val="0"/>
          <w:sz w:val="13"/>
          <w:szCs w:val="13"/>
        </w:rPr>
        <w:t>Note: Basic Variables include pre-pregnancy BMI, pre-gestational diabetes mellitus, parity, family history of hypertension and maternal age, which are forced into models. MAP: Mean Arterial Pressure. Numbers in brackets represent the gestational age when MAPS and biomarkers were tested.</w:t>
      </w:r>
    </w:p>
    <w:p w:rsidR="00C12F72" w:rsidRDefault="00C12F72"/>
    <w:sectPr w:rsidR="00C12F72" w:rsidSect="00C12F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F72"/>
    <w:rsid w:val="00B266B7"/>
    <w:rsid w:val="00C1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F72"/>
    <w:pPr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2F7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12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2F72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12F72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F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F72"/>
    <w:rPr>
      <w:rFonts w:eastAsiaTheme="minorEastAsia"/>
      <w:kern w:val="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C12F72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F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F72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F72"/>
    <w:rPr>
      <w:rFonts w:eastAsiaTheme="minorEastAsia"/>
      <w:b/>
      <w:bCs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F72"/>
    <w:pPr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2F7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12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2F72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12F72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F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F72"/>
    <w:rPr>
      <w:rFonts w:eastAsiaTheme="minorEastAsia"/>
      <w:kern w:val="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C12F72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F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F72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F72"/>
    <w:rPr>
      <w:rFonts w:eastAsiaTheme="minorEastAsia"/>
      <w:b/>
      <w:bCs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625</Words>
  <Characters>14964</Characters>
  <Application>Microsoft Office Word</Application>
  <DocSecurity>0</DocSecurity>
  <Lines>124</Lines>
  <Paragraphs>35</Paragraphs>
  <ScaleCrop>false</ScaleCrop>
  <Company>Amazon.com</Company>
  <LinksUpToDate>false</LinksUpToDate>
  <CharactersWithSpaces>17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5-24T09:04:00Z</dcterms:created>
  <dcterms:modified xsi:type="dcterms:W3CDTF">2022-05-24T09:07:00Z</dcterms:modified>
</cp:coreProperties>
</file>